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49BDBD" w14:textId="621B0F7B" w:rsidR="00A85866" w:rsidRPr="0096305B" w:rsidRDefault="0040667F" w:rsidP="00A85866">
      <w:pPr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</w:pPr>
      <w:r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  <w:t xml:space="preserve">Supplementary material A: </w:t>
      </w:r>
      <w:r w:rsidR="00A85866" w:rsidRPr="0096305B"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  <w:t xml:space="preserve">Concentration of </w:t>
      </w:r>
      <w:r w:rsidR="00043CC3"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  <w:t>potentially toxic elements</w:t>
      </w:r>
      <w:r w:rsidR="00A85866" w:rsidRPr="0096305B"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  <w:t xml:space="preserve"> in soils affected by cement plants around the world (in mg/kg).</w:t>
      </w:r>
    </w:p>
    <w:tbl>
      <w:tblPr>
        <w:tblW w:w="15451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9"/>
        <w:gridCol w:w="953"/>
        <w:gridCol w:w="952"/>
        <w:gridCol w:w="952"/>
        <w:gridCol w:w="1099"/>
        <w:gridCol w:w="1128"/>
        <w:gridCol w:w="864"/>
        <w:gridCol w:w="1217"/>
        <w:gridCol w:w="1187"/>
        <w:gridCol w:w="1187"/>
        <w:gridCol w:w="835"/>
        <w:gridCol w:w="893"/>
        <w:gridCol w:w="1128"/>
        <w:gridCol w:w="1477"/>
      </w:tblGrid>
      <w:tr w:rsidR="00A85866" w:rsidRPr="00A85866" w14:paraId="7D597A66" w14:textId="77777777" w:rsidTr="00A85866">
        <w:trPr>
          <w:trHeight w:val="288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9758E1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Origi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DD9C35A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s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284537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d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1F40993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o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A2027E4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EA7275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u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D9D7326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Hg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C574F46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n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C88FB6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i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E22A45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Pb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207A7B3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U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AB94EC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V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210E0F8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Zn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C936369" w14:textId="77777777" w:rsidR="00A85866" w:rsidRPr="00A85866" w:rsidRDefault="00A85866" w:rsidP="00A85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References</w:t>
            </w:r>
          </w:p>
        </w:tc>
      </w:tr>
      <w:tr w:rsidR="00A85866" w:rsidRPr="00A85866" w14:paraId="399547B5" w14:textId="77777777" w:rsidTr="00A85866">
        <w:trPr>
          <w:trHeight w:val="288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CB9914A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abo Mondego soils (n = 50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607B600" w14:textId="23B9826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8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3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 (1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7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0DDEA0E" w14:textId="141816C2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01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7 (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C68DC93" w14:textId="4E6E4761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4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23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 (7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0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DE2C3CD" w14:textId="1E191F72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 - 91 (33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F7E657E" w14:textId="3B4F248A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4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32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 (13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9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F085A54" w14:textId="470C3B36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0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1 (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5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E7E3442" w14:textId="6144CA36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 - 2002 (454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)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AA7CFF9" w14:textId="46B91691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 - 53 (2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6)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2E25103" w14:textId="663E8EDA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52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84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4 (28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0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F4A937D" w14:textId="75763943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3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5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 (2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7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B09137A" w14:textId="6499A3A0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 - 119 (45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2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63D0CD5" w14:textId="12F3EEC6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1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167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 (62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4)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F22153A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A85866" w:rsidRPr="00A85866" w14:paraId="3657CD44" w14:textId="77777777" w:rsidTr="00A85866">
        <w:trPr>
          <w:trHeight w:val="312"/>
        </w:trPr>
        <w:tc>
          <w:tcPr>
            <w:tcW w:w="1579" w:type="dxa"/>
            <w:shd w:val="clear" w:color="auto" w:fill="auto"/>
            <w:vAlign w:val="center"/>
            <w:hideMark/>
          </w:tcPr>
          <w:p w14:paraId="2EECCB56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lgeria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D418140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5085A60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7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C8004D2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645AE0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A311B4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3.9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8F148FE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B8A00F4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85371D4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44275AF" w14:textId="253D4EF3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5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4A97FB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5961BD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B82C48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82.82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268779C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Ameraoui </w:t>
            </w:r>
            <w:r w:rsidRPr="00A858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t al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 (2017)</w:t>
            </w:r>
          </w:p>
        </w:tc>
      </w:tr>
      <w:tr w:rsidR="00A85866" w:rsidRPr="00A85866" w14:paraId="5C467972" w14:textId="77777777" w:rsidTr="00A85866">
        <w:trPr>
          <w:trHeight w:val="312"/>
        </w:trPr>
        <w:tc>
          <w:tcPr>
            <w:tcW w:w="1579" w:type="dxa"/>
            <w:shd w:val="clear" w:color="auto" w:fill="auto"/>
            <w:vAlign w:val="center"/>
            <w:hideMark/>
          </w:tcPr>
          <w:p w14:paraId="616A7AD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rgentina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CF7CC2B" w14:textId="66DE2B0C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0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9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 (7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96078B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5030DCB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1350960" w14:textId="27A31C26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kern w:val="0"/>
                <w:sz w:val="14"/>
                <w:szCs w:val="14"/>
                <w:lang w:eastAsia="pt-BR"/>
                <w14:ligatures w14:val="none"/>
              </w:rPr>
              <w:t>37</w:t>
            </w:r>
            <w:r w:rsidR="0096305B">
              <w:rPr>
                <w:rFonts w:ascii="Arial" w:eastAsia="Times New Roman" w:hAnsi="Arial" w:cs="Arial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kern w:val="0"/>
                <w:sz w:val="14"/>
                <w:szCs w:val="14"/>
                <w:lang w:eastAsia="pt-BR"/>
                <w14:ligatures w14:val="none"/>
              </w:rPr>
              <w:t xml:space="preserve">7 </w:t>
            </w:r>
            <w:r w:rsidR="0096305B">
              <w:rPr>
                <w:rFonts w:ascii="Arial" w:eastAsia="Times New Roman" w:hAnsi="Arial" w:cs="Arial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kern w:val="0"/>
                <w:sz w:val="14"/>
                <w:szCs w:val="14"/>
                <w:lang w:eastAsia="pt-BR"/>
                <w14:ligatures w14:val="none"/>
              </w:rPr>
              <w:t xml:space="preserve"> 91</w:t>
            </w:r>
            <w:r w:rsidR="0096305B">
              <w:rPr>
                <w:rFonts w:ascii="Arial" w:eastAsia="Times New Roman" w:hAnsi="Arial" w:cs="Arial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kern w:val="0"/>
                <w:sz w:val="14"/>
                <w:szCs w:val="14"/>
                <w:lang w:eastAsia="pt-BR"/>
                <w14:ligatures w14:val="none"/>
              </w:rPr>
              <w:t>5 (50</w:t>
            </w:r>
            <w:r w:rsidR="0096305B">
              <w:rPr>
                <w:rFonts w:ascii="Arial" w:eastAsia="Times New Roman" w:hAnsi="Arial" w:cs="Arial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kern w:val="0"/>
                <w:sz w:val="14"/>
                <w:szCs w:val="14"/>
                <w:lang w:eastAsia="pt-BR"/>
                <w14:ligatures w14:val="none"/>
              </w:rPr>
              <w:t>2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AB57F8B" w14:textId="67A9AAE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59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6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 (3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4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FEABEE8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BAA81BB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73 - 399 (281)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73FA64C" w14:textId="0DB6671E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43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7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7 (3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9)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FDB7065" w14:textId="053214C3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41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9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0 (7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073DB23" w14:textId="051CAB0A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7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4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 (3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7AA9EB7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7979386" w14:textId="40B7C518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4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 - 156 (92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)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5D032244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Bermudez </w:t>
            </w:r>
            <w:r w:rsidRPr="00A858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t al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 (2010)</w:t>
            </w:r>
          </w:p>
        </w:tc>
      </w:tr>
      <w:tr w:rsidR="00A85866" w:rsidRPr="00A85866" w14:paraId="7DF6AF6B" w14:textId="77777777" w:rsidTr="00A85866">
        <w:trPr>
          <w:trHeight w:val="312"/>
        </w:trPr>
        <w:tc>
          <w:tcPr>
            <w:tcW w:w="1579" w:type="dxa"/>
            <w:shd w:val="clear" w:color="auto" w:fill="auto"/>
            <w:vAlign w:val="center"/>
            <w:hideMark/>
          </w:tcPr>
          <w:p w14:paraId="16ADF617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rasil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AC68482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CD632E4" w14:textId="3938E038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05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6B0920" w14:textId="6427315D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85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5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54A0897" w14:textId="46C7E1BF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9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64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35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43834EB" w14:textId="02F4DBBA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03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1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B52C75A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1B6B970" w14:textId="16D2D96F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05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51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49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9F4CD56" w14:textId="79AB3232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12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4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F76394D" w14:textId="0880D4B0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59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2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5812FBE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8114DA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ADD2ABA" w14:textId="5662ECC9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23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27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71BD15B5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Silva </w:t>
            </w:r>
            <w:r w:rsidRPr="00A858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t al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 (2021)</w:t>
            </w:r>
          </w:p>
        </w:tc>
      </w:tr>
      <w:tr w:rsidR="00A85866" w:rsidRPr="00A85866" w14:paraId="47C604A2" w14:textId="77777777" w:rsidTr="00A85866">
        <w:trPr>
          <w:trHeight w:val="312"/>
        </w:trPr>
        <w:tc>
          <w:tcPr>
            <w:tcW w:w="1579" w:type="dxa"/>
            <w:shd w:val="clear" w:color="auto" w:fill="auto"/>
            <w:vAlign w:val="center"/>
            <w:hideMark/>
          </w:tcPr>
          <w:p w14:paraId="7BB4A702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hina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C7803C4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3562C7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21B2756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.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6C0ED2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5.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257CD82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1.0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D73DF3A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147763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796.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D8F9E2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8.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9B4485E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6.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4490914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0EE105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7F4DB46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6.5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078D0358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Liu </w:t>
            </w:r>
            <w:r w:rsidRPr="00A858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t al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 (2019)</w:t>
            </w:r>
          </w:p>
        </w:tc>
      </w:tr>
      <w:tr w:rsidR="00A85866" w:rsidRPr="00A85866" w14:paraId="0F758AEB" w14:textId="77777777" w:rsidTr="00A85866">
        <w:trPr>
          <w:trHeight w:val="312"/>
        </w:trPr>
        <w:tc>
          <w:tcPr>
            <w:tcW w:w="1579" w:type="dxa"/>
            <w:shd w:val="clear" w:color="auto" w:fill="auto"/>
            <w:vAlign w:val="center"/>
            <w:hideMark/>
          </w:tcPr>
          <w:p w14:paraId="12ACA780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Ghana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4A29B84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D34CB67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D6C0DF4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4.5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56013E5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61.2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1E8124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7.9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F112E3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125DAD3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44.9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448C65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45.2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6EEC56A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1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1182F0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7CFF56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005770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5.02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5CB46437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Addo </w:t>
            </w:r>
            <w:r w:rsidRPr="00A858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t al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 (2012)</w:t>
            </w:r>
          </w:p>
        </w:tc>
      </w:tr>
      <w:tr w:rsidR="00A85866" w:rsidRPr="00A85866" w14:paraId="349454C9" w14:textId="77777777" w:rsidTr="00A85866">
        <w:trPr>
          <w:trHeight w:val="312"/>
        </w:trPr>
        <w:tc>
          <w:tcPr>
            <w:tcW w:w="1579" w:type="dxa"/>
            <w:shd w:val="clear" w:color="auto" w:fill="auto"/>
            <w:vAlign w:val="center"/>
            <w:hideMark/>
          </w:tcPr>
          <w:p w14:paraId="2B5F134B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India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973E76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806AD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8FF55A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0C4548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.5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6EBF99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5.5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5D3E0D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C64712B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8.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4563DCA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8.3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B8D2695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.4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10DDE73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C1B9DB8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A7E81A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5241778E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Kaur </w:t>
            </w:r>
            <w:r w:rsidRPr="00A858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t al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 (2019)</w:t>
            </w:r>
          </w:p>
        </w:tc>
      </w:tr>
      <w:tr w:rsidR="00A85866" w:rsidRPr="00A85866" w14:paraId="005ADC7F" w14:textId="77777777" w:rsidTr="00A85866">
        <w:trPr>
          <w:trHeight w:val="312"/>
        </w:trPr>
        <w:tc>
          <w:tcPr>
            <w:tcW w:w="1579" w:type="dxa"/>
            <w:shd w:val="clear" w:color="auto" w:fill="auto"/>
            <w:vAlign w:val="center"/>
            <w:hideMark/>
          </w:tcPr>
          <w:p w14:paraId="39856076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Ira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CD2669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B73D0C" w14:textId="610E1F43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80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8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0 (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6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6ADCF0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4ECE976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FC50F23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5E27F3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D364D9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74BB568" w14:textId="1487E37C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50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124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 (88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9)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E7B33EA" w14:textId="4A9BF696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55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4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5 (3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4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7838FB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D2E500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4C1EF5E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2F08D186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Amiri </w:t>
            </w:r>
            <w:r w:rsidRPr="00A858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t al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 (2021)</w:t>
            </w:r>
          </w:p>
        </w:tc>
      </w:tr>
      <w:tr w:rsidR="00A85866" w:rsidRPr="00A85866" w14:paraId="22215467" w14:textId="77777777" w:rsidTr="00A85866">
        <w:trPr>
          <w:trHeight w:val="312"/>
        </w:trPr>
        <w:tc>
          <w:tcPr>
            <w:tcW w:w="1579" w:type="dxa"/>
            <w:shd w:val="clear" w:color="auto" w:fill="auto"/>
            <w:vAlign w:val="center"/>
            <w:hideMark/>
          </w:tcPr>
          <w:p w14:paraId="38C9AD4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Ira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C0A79E2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8F28E3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C46E03E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615ABE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5 - 20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871713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 - 23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312690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4544E5E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14F4CA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1 - 9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A3CA112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7 - 13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2FC19CB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C7623B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B45DCD4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7 - 402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4235B9A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Jafari </w:t>
            </w:r>
            <w:r w:rsidRPr="00A858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t al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 (2019)</w:t>
            </w:r>
          </w:p>
        </w:tc>
      </w:tr>
      <w:tr w:rsidR="00A85866" w:rsidRPr="00A85866" w14:paraId="06CCA838" w14:textId="77777777" w:rsidTr="00A85866">
        <w:trPr>
          <w:trHeight w:val="312"/>
        </w:trPr>
        <w:tc>
          <w:tcPr>
            <w:tcW w:w="1579" w:type="dxa"/>
            <w:shd w:val="clear" w:color="auto" w:fill="auto"/>
            <w:vAlign w:val="center"/>
            <w:hideMark/>
          </w:tcPr>
          <w:p w14:paraId="73AFC77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Iraq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984D89B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769630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6C8E26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796120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33FA384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.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B70BF2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F62A1A5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5E02CA8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2.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41DEA4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2.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AB2211B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EACC4D3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507BF72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3.8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45486EBA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Khwedim </w:t>
            </w:r>
            <w:r w:rsidRPr="00A858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t al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 (2015)</w:t>
            </w:r>
          </w:p>
        </w:tc>
      </w:tr>
      <w:tr w:rsidR="00A85866" w:rsidRPr="00A85866" w14:paraId="38353967" w14:textId="77777777" w:rsidTr="00A85866">
        <w:trPr>
          <w:trHeight w:val="468"/>
        </w:trPr>
        <w:tc>
          <w:tcPr>
            <w:tcW w:w="1579" w:type="dxa"/>
            <w:shd w:val="clear" w:color="auto" w:fill="auto"/>
            <w:vAlign w:val="center"/>
            <w:hideMark/>
          </w:tcPr>
          <w:p w14:paraId="745E2D3B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Jamaica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BFA15C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4239D43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2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54DED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3F6C816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7.2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D66BAE0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91BF6C4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0D6C3C6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A216577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E3E343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1.4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366CFD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A414AF8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5E5E555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2.03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1F9BD488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andal &amp; Voutchkov (2011)</w:t>
            </w:r>
          </w:p>
        </w:tc>
      </w:tr>
      <w:tr w:rsidR="00A85866" w:rsidRPr="00A85866" w14:paraId="7B8AAFB0" w14:textId="77777777" w:rsidTr="00A85866">
        <w:trPr>
          <w:trHeight w:val="312"/>
        </w:trPr>
        <w:tc>
          <w:tcPr>
            <w:tcW w:w="1579" w:type="dxa"/>
            <w:shd w:val="clear" w:color="auto" w:fill="auto"/>
            <w:vAlign w:val="center"/>
            <w:hideMark/>
          </w:tcPr>
          <w:p w14:paraId="6CE7EFA5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igeria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8E174D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C4D4018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AA08B38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C09CD84" w14:textId="5F78C60E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76.4 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F1E298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0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32CF5F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EE3F1C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6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9BFF16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9.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39C0103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9.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2DFA3C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89B2BB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3E9C3B4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1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6A05CCB2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Kolo </w:t>
            </w:r>
            <w:r w:rsidRPr="00A858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t al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 (2018)</w:t>
            </w:r>
          </w:p>
        </w:tc>
      </w:tr>
      <w:tr w:rsidR="00A85866" w:rsidRPr="00A85866" w14:paraId="00F12809" w14:textId="77777777" w:rsidTr="00A85866">
        <w:trPr>
          <w:trHeight w:val="312"/>
        </w:trPr>
        <w:tc>
          <w:tcPr>
            <w:tcW w:w="1579" w:type="dxa"/>
            <w:shd w:val="clear" w:color="auto" w:fill="auto"/>
            <w:vAlign w:val="center"/>
            <w:hideMark/>
          </w:tcPr>
          <w:p w14:paraId="1282E9C7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audi Arabia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34F2E1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A7138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7A5C5B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D9FC25F" w14:textId="7289A3BA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8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3 - 200 (138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7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4F080C4" w14:textId="61FCAE66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 - 64 (33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8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988B944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D384C47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3D3332F" w14:textId="3A4CC2C0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8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3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68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 (4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)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85F616C" w14:textId="31ED2B3A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8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4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586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 (46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E2953C8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280210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8810A99" w14:textId="5A0FAD8D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2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89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 (54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1)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69807ABA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El-Sherbiny </w:t>
            </w:r>
            <w:r w:rsidRPr="00A858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t al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 (2019)</w:t>
            </w:r>
          </w:p>
        </w:tc>
      </w:tr>
      <w:tr w:rsidR="00A85866" w:rsidRPr="00A85866" w14:paraId="67D470F1" w14:textId="77777777" w:rsidTr="00A85866">
        <w:trPr>
          <w:trHeight w:val="312"/>
        </w:trPr>
        <w:tc>
          <w:tcPr>
            <w:tcW w:w="1579" w:type="dxa"/>
            <w:shd w:val="clear" w:color="auto" w:fill="auto"/>
            <w:vAlign w:val="center"/>
            <w:hideMark/>
          </w:tcPr>
          <w:p w14:paraId="3E999B6A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outh Africa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5EC098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3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B373592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00F0997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BEFC0E5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57.8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7C7DF44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2.5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9CD17E2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C1A0D52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0.4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E7DE2E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9.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E77534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1.5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2C3631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CBDA3C7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40E024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7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0DE36633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Olowoyo </w:t>
            </w:r>
            <w:r w:rsidRPr="00A858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t al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 (2015)</w:t>
            </w:r>
          </w:p>
        </w:tc>
      </w:tr>
      <w:tr w:rsidR="00A85866" w:rsidRPr="00A85866" w14:paraId="4D2DBC9E" w14:textId="77777777" w:rsidTr="00A85866">
        <w:trPr>
          <w:trHeight w:val="312"/>
        </w:trPr>
        <w:tc>
          <w:tcPr>
            <w:tcW w:w="1579" w:type="dxa"/>
            <w:shd w:val="clear" w:color="auto" w:fill="auto"/>
            <w:vAlign w:val="center"/>
            <w:hideMark/>
          </w:tcPr>
          <w:p w14:paraId="5BFDCA28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pai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2413CFE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BCDBBA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A4FEA2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AC98E8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6EA13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7.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C2CC88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D169AD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3.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73E3CC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.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9AEC456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.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0AEDE8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F9AA45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AA0C27A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8.2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0451B23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Schumacher </w:t>
            </w:r>
            <w:r w:rsidRPr="00A858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t al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2002)</w:t>
            </w:r>
          </w:p>
        </w:tc>
      </w:tr>
      <w:tr w:rsidR="00A85866" w:rsidRPr="00A85866" w14:paraId="79D4F25C" w14:textId="77777777" w:rsidTr="00A85866">
        <w:trPr>
          <w:trHeight w:val="312"/>
        </w:trPr>
        <w:tc>
          <w:tcPr>
            <w:tcW w:w="1579" w:type="dxa"/>
            <w:shd w:val="clear" w:color="auto" w:fill="auto"/>
            <w:vAlign w:val="center"/>
            <w:hideMark/>
          </w:tcPr>
          <w:p w14:paraId="6EA9E9CA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pai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77AD5E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6CF1F0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2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48A30B3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7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47AF275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.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BB44B85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8.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EC1FF1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0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362E92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6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4980717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754C97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8.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AC2628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E49BB23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D9D2A78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8.1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4173281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Rovira </w:t>
            </w:r>
            <w:r w:rsidRPr="00A858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t al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 (2011)</w:t>
            </w:r>
          </w:p>
        </w:tc>
      </w:tr>
      <w:tr w:rsidR="00A85866" w:rsidRPr="00A85866" w14:paraId="74554BE1" w14:textId="77777777" w:rsidTr="00A85866">
        <w:trPr>
          <w:trHeight w:val="312"/>
        </w:trPr>
        <w:tc>
          <w:tcPr>
            <w:tcW w:w="1579" w:type="dxa"/>
            <w:shd w:val="clear" w:color="auto" w:fill="auto"/>
            <w:vAlign w:val="center"/>
            <w:hideMark/>
          </w:tcPr>
          <w:p w14:paraId="7962999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Turkey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6AC5FA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DDF2D84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8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5E1E73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670D12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94.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1155FCC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6.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C08F4A5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E9E281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476005B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85.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DF88DC2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3631821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BA17CD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D3FD9B8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78.8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35901A7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Saltali </w:t>
            </w:r>
            <w:r w:rsidRPr="00A858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t al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 (2018)</w:t>
            </w:r>
          </w:p>
        </w:tc>
      </w:tr>
      <w:tr w:rsidR="00A85866" w:rsidRPr="00A85866" w14:paraId="29210800" w14:textId="77777777" w:rsidTr="00A85866">
        <w:trPr>
          <w:trHeight w:val="312"/>
        </w:trPr>
        <w:tc>
          <w:tcPr>
            <w:tcW w:w="1579" w:type="dxa"/>
            <w:shd w:val="clear" w:color="auto" w:fill="auto"/>
            <w:vAlign w:val="center"/>
            <w:hideMark/>
          </w:tcPr>
          <w:p w14:paraId="074CFD77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Turkey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FA4621F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0551953" w14:textId="4E1FEC55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86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1 (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9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BB96BBA" w14:textId="50F3FE4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12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5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6 (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8)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366B1F6" w14:textId="657A8FCB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35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27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5C5F9B7" w14:textId="6680C796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65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8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5 (3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0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709C909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D7212CB" w14:textId="1C7AD04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2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0 - 1199 (499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8)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C47DC3F" w14:textId="59060D01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49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13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5 (4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7)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BD9494F" w14:textId="411E3022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51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82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6 (22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8)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9DE2F2B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BC46BCD" w14:textId="77777777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_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9684F86" w14:textId="77AF72A2" w:rsidR="00A85866" w:rsidRPr="00A85866" w:rsidRDefault="00A85866" w:rsidP="00A85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1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34 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–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156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 (50</w:t>
            </w:r>
            <w:r w:rsidR="0096305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1)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01BF7610" w14:textId="77777777" w:rsidR="00A85866" w:rsidRPr="00A85866" w:rsidRDefault="00A85866" w:rsidP="0096305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Parlak </w:t>
            </w:r>
            <w:r w:rsidRPr="00A858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t al</w:t>
            </w:r>
            <w:r w:rsidRPr="00A858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 (2023)</w:t>
            </w:r>
          </w:p>
        </w:tc>
      </w:tr>
    </w:tbl>
    <w:p w14:paraId="225F434F" w14:textId="157E1032" w:rsidR="007A68FC" w:rsidRDefault="0096305B" w:rsidP="0096305B">
      <w:pPr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</w:pPr>
      <w:r w:rsidRPr="0096305B"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  <w:t>M</w:t>
      </w:r>
      <w:r w:rsidRPr="0096305B"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  <w:t>i</w:t>
      </w:r>
      <w:r w:rsidRPr="0096305B"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  <w:t>n - Max (mean) or mean values</w:t>
      </w:r>
      <w:r w:rsidRPr="0096305B"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  <w:t>.</w:t>
      </w:r>
    </w:p>
    <w:p w14:paraId="41A375A5" w14:textId="77777777" w:rsidR="00166862" w:rsidRDefault="00166862" w:rsidP="0096305B">
      <w:pPr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</w:pPr>
    </w:p>
    <w:p w14:paraId="0C04FDB9" w14:textId="77777777" w:rsidR="00166862" w:rsidRDefault="00166862" w:rsidP="0096305B">
      <w:pPr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</w:pPr>
    </w:p>
    <w:p w14:paraId="3C97DAF0" w14:textId="77777777" w:rsidR="00166862" w:rsidRDefault="00166862" w:rsidP="0096305B">
      <w:pPr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  <w:sectPr w:rsidR="00166862" w:rsidSect="00A85866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6EF49EB" w14:textId="77777777" w:rsidR="00166862" w:rsidRPr="00166862" w:rsidRDefault="00166862" w:rsidP="00166862">
      <w:pPr>
        <w:keepNext/>
        <w:keepLines/>
        <w:spacing w:after="0" w:line="240" w:lineRule="auto"/>
        <w:jc w:val="both"/>
        <w:outlineLvl w:val="1"/>
        <w:rPr>
          <w:rFonts w:ascii="Calibri" w:eastAsia="Times New Roman" w:hAnsi="Calibri" w:cs="Times New Roman"/>
          <w:b/>
          <w:bCs/>
          <w:kern w:val="0"/>
          <w:sz w:val="22"/>
          <w:szCs w:val="22"/>
          <w:lang w:val="en-US"/>
          <w14:ligatures w14:val="none"/>
        </w:rPr>
      </w:pPr>
      <w:r w:rsidRPr="00166862">
        <w:rPr>
          <w:rFonts w:ascii="Calibri" w:eastAsia="Times New Roman" w:hAnsi="Calibri" w:cs="Times New Roman"/>
          <w:b/>
          <w:bCs/>
          <w:kern w:val="0"/>
          <w:sz w:val="22"/>
          <w:szCs w:val="22"/>
          <w:lang w:val="en-US"/>
          <w14:ligatures w14:val="none"/>
        </w:rPr>
        <w:lastRenderedPageBreak/>
        <w:t xml:space="preserve">References </w:t>
      </w:r>
    </w:p>
    <w:p w14:paraId="4AAF27D4" w14:textId="77777777" w:rsidR="00166862" w:rsidRDefault="00166862" w:rsidP="0096305B">
      <w:pPr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</w:pPr>
    </w:p>
    <w:p w14:paraId="5F8BD91D" w14:textId="77777777" w:rsidR="003223DA" w:rsidRPr="003223DA" w:rsidRDefault="003223DA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  <w:r w:rsidRPr="003223DA">
        <w:rPr>
          <w:rFonts w:ascii="Calibri" w:eastAsia="Times" w:hAnsi="Calibri" w:cs="Calibri"/>
          <w:sz w:val="22"/>
          <w:szCs w:val="22"/>
          <w:lang w:val="en-US"/>
        </w:rPr>
        <w:t>Addo, M.A., Darko, E.O., Gordon, C., Nyarko, B.J.B., Gbadago, J.K., Nyarko, E., Affum, H.A., Botwe, B.O. (2012). Evaluation of heavy metals contamination of soil and vegetation in the vicinity of a cement factory in the Volta Region, Ghana. International Journal of Science and Technology, 2(1), 40-50.</w:t>
      </w:r>
    </w:p>
    <w:p w14:paraId="7AEAD323" w14:textId="77777777" w:rsidR="003223DA" w:rsidRDefault="003223DA" w:rsidP="00166862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</w:p>
    <w:p w14:paraId="5FE64BA9" w14:textId="50BC4C6D" w:rsidR="00166862" w:rsidRDefault="00166862" w:rsidP="00166862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  <w:r w:rsidRPr="00166862">
        <w:rPr>
          <w:rFonts w:ascii="Calibri" w:eastAsia="Times" w:hAnsi="Calibri" w:cs="Calibri"/>
          <w:sz w:val="22"/>
          <w:szCs w:val="22"/>
          <w:lang w:val="en-US"/>
        </w:rPr>
        <w:t xml:space="preserve">Ameraoui, S., Boutaleb, A., Souiher, N., Berdous, D. (2017). Investigation of potential accumulation and spatial distribution of heavy metals in topsoil surrounding the cement plant of Meftah (southeastern Algiers region, Algeria). Arabian Journal of Geosciences, 10, 1-12. </w:t>
      </w:r>
      <w:hyperlink r:id="rId5" w:history="1">
        <w:r w:rsidR="003223DA" w:rsidRPr="00166862">
          <w:rPr>
            <w:rStyle w:val="Hyperlink"/>
            <w:rFonts w:ascii="Calibri" w:eastAsia="Times" w:hAnsi="Calibri" w:cs="Calibri"/>
            <w:sz w:val="22"/>
            <w:szCs w:val="22"/>
            <w:lang w:val="en-US"/>
          </w:rPr>
          <w:t>https://doi.org/10.1007/s12517-017-3245-0</w:t>
        </w:r>
      </w:hyperlink>
    </w:p>
    <w:p w14:paraId="26962500" w14:textId="77777777" w:rsidR="003223DA" w:rsidRDefault="003223DA" w:rsidP="00166862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</w:p>
    <w:p w14:paraId="66F5AA3A" w14:textId="2C8A761D" w:rsidR="003223DA" w:rsidRPr="00166862" w:rsidRDefault="003223DA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  <w:r w:rsidRPr="003223DA">
        <w:rPr>
          <w:rFonts w:ascii="Calibri" w:eastAsia="Times" w:hAnsi="Calibri" w:cs="Calibri"/>
          <w:sz w:val="22"/>
          <w:szCs w:val="22"/>
        </w:rPr>
        <w:t xml:space="preserve">Amiri, H., Daneshvar, E., Azadi, S., Azadi, S. (2022). </w:t>
      </w:r>
      <w:r w:rsidRPr="003223DA">
        <w:rPr>
          <w:rFonts w:ascii="Calibri" w:eastAsia="Times" w:hAnsi="Calibri" w:cs="Calibri"/>
          <w:sz w:val="22"/>
          <w:szCs w:val="22"/>
          <w:lang w:val="en-US"/>
        </w:rPr>
        <w:t>Contamination level and risk assessment of heavy metals in the topsoil around cement factory: A case study. Environmental Engineering Research, 27(5), 1-7. https://doi.org/10.4491/eer.2021.313</w:t>
      </w:r>
    </w:p>
    <w:p w14:paraId="6D528441" w14:textId="77777777" w:rsidR="00166862" w:rsidRDefault="00166862" w:rsidP="0096305B">
      <w:pPr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</w:pPr>
    </w:p>
    <w:p w14:paraId="4C90E533" w14:textId="14AED854" w:rsidR="00166862" w:rsidRDefault="00166862" w:rsidP="00166862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  <w:r w:rsidRPr="00166862">
        <w:rPr>
          <w:rFonts w:ascii="Calibri" w:eastAsia="Times" w:hAnsi="Calibri" w:cs="Calibri"/>
          <w:sz w:val="22"/>
          <w:szCs w:val="22"/>
        </w:rPr>
        <w:t xml:space="preserve">Bermudez, G.M., Moreno, M., Invernizzi, R., Plá, R., Pignata, M.L. (2010). </w:t>
      </w:r>
      <w:r w:rsidRPr="00166862">
        <w:rPr>
          <w:rFonts w:ascii="Calibri" w:eastAsia="Times" w:hAnsi="Calibri" w:cs="Calibri"/>
          <w:sz w:val="22"/>
          <w:szCs w:val="22"/>
          <w:lang w:val="en-US"/>
        </w:rPr>
        <w:t xml:space="preserve">Heavy metal pollution in topsoils near a cement plant: The role of organic matter and distance to the source to predict total and HCl-extracted heavy metal concentrations. Chemosphere, 78(4), 375-381. </w:t>
      </w:r>
      <w:hyperlink r:id="rId6" w:history="1">
        <w:r w:rsidR="003223DA" w:rsidRPr="00166862">
          <w:rPr>
            <w:rStyle w:val="Hyperlink"/>
            <w:rFonts w:ascii="Calibri" w:eastAsia="Times" w:hAnsi="Calibri" w:cs="Calibri"/>
            <w:sz w:val="22"/>
            <w:szCs w:val="22"/>
            <w:lang w:val="en-US"/>
          </w:rPr>
          <w:t>https://doi.org/10.1016/j.chemosphere.2009.11.012</w:t>
        </w:r>
      </w:hyperlink>
    </w:p>
    <w:p w14:paraId="52D3B94E" w14:textId="77777777" w:rsidR="003223DA" w:rsidRDefault="003223DA" w:rsidP="00166862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</w:p>
    <w:p w14:paraId="6C4885FB" w14:textId="77777777" w:rsidR="003223DA" w:rsidRPr="003223DA" w:rsidRDefault="003223DA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  <w:r w:rsidRPr="003223DA">
        <w:rPr>
          <w:rFonts w:ascii="Calibri" w:eastAsia="Times" w:hAnsi="Calibri" w:cs="Calibri"/>
          <w:sz w:val="22"/>
          <w:szCs w:val="22"/>
          <w:lang w:val="en-US"/>
        </w:rPr>
        <w:t>El-Sherbiny, M.M., Ismail, A.I., El-Hefnawy, M.E. (2019). A preliminary assessment of potential ecological risk and soil contamination by heavy metals around a cement factory, western Saudi Arabia. Open Chemistry, 17(1), 671-684. https://doi.org/10.1515/chem-2019-0059</w:t>
      </w:r>
    </w:p>
    <w:p w14:paraId="3DDE852A" w14:textId="77777777" w:rsidR="003223DA" w:rsidRDefault="003223DA" w:rsidP="00166862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</w:p>
    <w:p w14:paraId="1C82B5F6" w14:textId="77777777" w:rsidR="003223DA" w:rsidRPr="003223DA" w:rsidRDefault="003223DA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</w:rPr>
      </w:pPr>
      <w:r w:rsidRPr="003223DA">
        <w:rPr>
          <w:rFonts w:ascii="Calibri" w:eastAsia="Times" w:hAnsi="Calibri" w:cs="Calibri"/>
          <w:sz w:val="22"/>
          <w:szCs w:val="22"/>
          <w:lang w:val="en-US"/>
        </w:rPr>
        <w:t xml:space="preserve">Jafari, A., Ghaderpoori, M., Kamarehi, B., Abdipour, H. (2019). Soil pollution evaluation and health risk assessment of heavy metals around Douroud cement factory, Iran. </w:t>
      </w:r>
      <w:r w:rsidRPr="003223DA">
        <w:rPr>
          <w:rFonts w:ascii="Calibri" w:eastAsia="Times" w:hAnsi="Calibri" w:cs="Calibri"/>
          <w:sz w:val="22"/>
          <w:szCs w:val="22"/>
        </w:rPr>
        <w:t>Environmental Earth Sciences, 78, 1-9. https://doi.org/10.1007/s12665-019-8220-5</w:t>
      </w:r>
    </w:p>
    <w:p w14:paraId="214F537F" w14:textId="77777777" w:rsidR="003223DA" w:rsidRDefault="003223DA" w:rsidP="00166862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</w:p>
    <w:p w14:paraId="27F50AC0" w14:textId="77777777" w:rsidR="003223DA" w:rsidRDefault="003223DA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  <w:r w:rsidRPr="003223DA">
        <w:rPr>
          <w:rFonts w:ascii="Calibri" w:eastAsia="Times" w:hAnsi="Calibri" w:cs="Calibri"/>
          <w:sz w:val="22"/>
          <w:szCs w:val="22"/>
          <w:lang w:val="en-US"/>
        </w:rPr>
        <w:t>Kaur, M., Bakshi, M., Bhardwaj, R., Verma, N. (2019). Soil and Air Pollutant Loads on Plants from a Cement factory in Haridwar District, Uttarakhand. Indian Journal of Forestry, 42(3), 263-271.</w:t>
      </w:r>
    </w:p>
    <w:p w14:paraId="603F884B" w14:textId="77777777" w:rsidR="003223DA" w:rsidRDefault="003223DA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</w:p>
    <w:p w14:paraId="0DB2CF2A" w14:textId="77777777" w:rsidR="003223DA" w:rsidRPr="003223DA" w:rsidRDefault="003223DA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  <w:r w:rsidRPr="003223DA">
        <w:rPr>
          <w:rFonts w:ascii="Calibri" w:eastAsia="Times" w:hAnsi="Calibri" w:cs="Calibri"/>
          <w:sz w:val="22"/>
          <w:szCs w:val="22"/>
          <w:lang w:val="en-US"/>
        </w:rPr>
        <w:t>Kolo, M.T., Khandaker, M.U., Amin, Y.M., Abdullah, W.H.B., Bradley, D.A., Alzimami, K.S. (2018). Assessment of health risk due to the exposure of heavy metals in soil around mega coal-fired cement factory in Nigeria. Results in physics, 11, 755-762. https://doi.org/10.1016/j.rinp.2018.10.003</w:t>
      </w:r>
    </w:p>
    <w:p w14:paraId="3E7F208E" w14:textId="77777777" w:rsidR="003223DA" w:rsidRDefault="003223DA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</w:p>
    <w:p w14:paraId="7A61E444" w14:textId="77777777" w:rsidR="003223DA" w:rsidRPr="003223DA" w:rsidRDefault="003223DA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  <w:r w:rsidRPr="003223DA">
        <w:rPr>
          <w:rFonts w:ascii="Calibri" w:eastAsia="Times" w:hAnsi="Calibri" w:cs="Calibri"/>
          <w:sz w:val="22"/>
          <w:szCs w:val="22"/>
        </w:rPr>
        <w:t xml:space="preserve">Khwedim, K., Meza-Figueroa, D., Hussien, L.A., Del Río-Salas, R. (2015). </w:t>
      </w:r>
      <w:r w:rsidRPr="003223DA">
        <w:rPr>
          <w:rFonts w:ascii="Calibri" w:eastAsia="Times" w:hAnsi="Calibri" w:cs="Calibri"/>
          <w:sz w:val="22"/>
          <w:szCs w:val="22"/>
          <w:lang w:val="en-US"/>
        </w:rPr>
        <w:t>Trace metals in topsoils near the Babylon Cement Factory (Euphrates River) and human health risk assessment. Environmental Earth Sciences, 74, 665-673. https://doi.org/10.1007/s12665-015-4071-x</w:t>
      </w:r>
    </w:p>
    <w:p w14:paraId="0C9BB79B" w14:textId="77777777" w:rsidR="003223DA" w:rsidRDefault="003223DA" w:rsidP="00166862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</w:p>
    <w:p w14:paraId="33282EB5" w14:textId="118C84A7" w:rsidR="003223DA" w:rsidRDefault="003223DA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  <w:r w:rsidRPr="003223DA">
        <w:rPr>
          <w:rFonts w:ascii="Calibri" w:eastAsia="Times" w:hAnsi="Calibri" w:cs="Calibri"/>
          <w:sz w:val="22"/>
          <w:szCs w:val="22"/>
          <w:lang w:val="en-US"/>
        </w:rPr>
        <w:t xml:space="preserve">Liu, Y.H., Wang, X.S., Guo, Y.H., Mao, Y.M., Li, H. (2019). Association of black carbon with heavy metals and magnetic properties in soils adjacent to a cement plant, Xuzhou (China). Journal of Applied Geophysics, 170, 103802. </w:t>
      </w:r>
      <w:hyperlink r:id="rId7" w:history="1">
        <w:r w:rsidRPr="003223DA">
          <w:rPr>
            <w:rStyle w:val="Hyperlink"/>
            <w:rFonts w:ascii="Calibri" w:eastAsia="Times" w:hAnsi="Calibri" w:cs="Calibri"/>
            <w:sz w:val="22"/>
            <w:szCs w:val="22"/>
            <w:lang w:val="en-US"/>
          </w:rPr>
          <w:t>https://doi.org/10.1016/j.jappgeo.2019.06.018</w:t>
        </w:r>
      </w:hyperlink>
    </w:p>
    <w:p w14:paraId="523F955F" w14:textId="77777777" w:rsidR="003223DA" w:rsidRDefault="003223DA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</w:p>
    <w:p w14:paraId="477F6BF9" w14:textId="77777777" w:rsidR="003223DA" w:rsidRDefault="003223DA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  <w:r w:rsidRPr="003223DA">
        <w:rPr>
          <w:rFonts w:ascii="Calibri" w:eastAsia="Times" w:hAnsi="Calibri" w:cs="Calibri"/>
          <w:sz w:val="22"/>
          <w:szCs w:val="22"/>
          <w:lang w:val="en-US"/>
        </w:rPr>
        <w:t>Mandal, A., &amp; Voutchkov, M. (2011). Heavy metals in soils around the cement factory in Rockfort, Kingston, Jamaica. International Journal of Geosciences, 2(1), 48. DOI: 10.4236/ijg.2011.21005</w:t>
      </w:r>
    </w:p>
    <w:p w14:paraId="071FFBA3" w14:textId="77777777" w:rsidR="003223DA" w:rsidRDefault="003223DA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</w:p>
    <w:p w14:paraId="30B1E976" w14:textId="7793BBD5" w:rsidR="003223DA" w:rsidRDefault="003223DA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  <w:r w:rsidRPr="003223DA">
        <w:rPr>
          <w:rFonts w:ascii="Calibri" w:eastAsia="Times" w:hAnsi="Calibri" w:cs="Calibri"/>
          <w:sz w:val="22"/>
          <w:szCs w:val="22"/>
          <w:lang w:val="en-US"/>
        </w:rPr>
        <w:lastRenderedPageBreak/>
        <w:t xml:space="preserve">Olowoyo, J.O., Mugivhisa, L.L., Busa, N.G. (2015). Trace metals in soil and plants around a cement factory in Pretoria, South Africa. Polish Journal of Environmental Studies, 24(5), 2087-2093. </w:t>
      </w:r>
      <w:hyperlink r:id="rId8" w:history="1">
        <w:r w:rsidRPr="003223DA">
          <w:rPr>
            <w:rStyle w:val="Hyperlink"/>
            <w:rFonts w:ascii="Calibri" w:eastAsia="Times" w:hAnsi="Calibri" w:cs="Calibri"/>
            <w:sz w:val="22"/>
            <w:szCs w:val="22"/>
            <w:lang w:val="en-US"/>
          </w:rPr>
          <w:t>https://doi.org/10.15244/pjoes/43497</w:t>
        </w:r>
      </w:hyperlink>
    </w:p>
    <w:p w14:paraId="2517C7A5" w14:textId="77777777" w:rsidR="00E25F6E" w:rsidRDefault="00E25F6E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</w:p>
    <w:p w14:paraId="12712EA0" w14:textId="77777777" w:rsidR="00E25F6E" w:rsidRPr="00E25F6E" w:rsidRDefault="00E25F6E" w:rsidP="00E25F6E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  <w:r w:rsidRPr="00E25F6E">
        <w:rPr>
          <w:rFonts w:ascii="Calibri" w:eastAsia="Times" w:hAnsi="Calibri" w:cs="Calibri"/>
          <w:sz w:val="22"/>
          <w:szCs w:val="22"/>
          <w:lang w:val="en-US"/>
        </w:rPr>
        <w:t>Parlak, M., Everest, T., &amp; Tunçay, T. (2023). Spatial distribution of heavy metals in soils around cement factory and health risk assessment: a case study of Canakkale-Ezine (NW Turkey). Environmental Geochemistry and Health, 45, 5163-5179. https://doi.org/10.1007/s10653-023-01578-9</w:t>
      </w:r>
    </w:p>
    <w:p w14:paraId="0C20AB39" w14:textId="77777777" w:rsidR="00E25F6E" w:rsidRDefault="00E25F6E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</w:p>
    <w:p w14:paraId="17E3506C" w14:textId="77777777" w:rsidR="00E25F6E" w:rsidRDefault="00E25F6E" w:rsidP="00E25F6E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  <w:r w:rsidRPr="00E25F6E">
        <w:rPr>
          <w:rFonts w:ascii="Calibri" w:eastAsia="Times" w:hAnsi="Calibri" w:cs="Calibri"/>
          <w:sz w:val="22"/>
          <w:szCs w:val="22"/>
        </w:rPr>
        <w:t xml:space="preserve">Rovira, J., Mari, M., Nadal, M., Schuhmacher, M., Domingo, J.L. (2011). </w:t>
      </w:r>
      <w:r w:rsidRPr="00E25F6E">
        <w:rPr>
          <w:rFonts w:ascii="Calibri" w:eastAsia="Times" w:hAnsi="Calibri" w:cs="Calibri"/>
          <w:sz w:val="22"/>
          <w:szCs w:val="22"/>
          <w:lang w:val="en-US"/>
        </w:rPr>
        <w:t>Levels of metals and PCDD/Fs in the vicinity of a cement plant: assessment of human health risks. Journal of Environmental Science and Health, Part A, 46(10), 1075-1084. DOI: 10.1080/10934529.2011.590383</w:t>
      </w:r>
    </w:p>
    <w:p w14:paraId="44383F09" w14:textId="77777777" w:rsidR="00E25F6E" w:rsidRDefault="00E25F6E" w:rsidP="00E25F6E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</w:p>
    <w:p w14:paraId="5199F9A4" w14:textId="77777777" w:rsidR="00E25F6E" w:rsidRPr="00E25F6E" w:rsidRDefault="00E25F6E" w:rsidP="00E25F6E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</w:rPr>
      </w:pPr>
      <w:r w:rsidRPr="00E25F6E">
        <w:rPr>
          <w:rFonts w:ascii="Calibri" w:eastAsia="Times" w:hAnsi="Calibri" w:cs="Calibri"/>
          <w:sz w:val="22"/>
          <w:szCs w:val="22"/>
          <w:lang w:val="en-US"/>
        </w:rPr>
        <w:t xml:space="preserve">Saltalı, K., Gündoğan, R., Faruk, Ö., Zekeriya, D., Tuğrul, K. (2018). Chimney dusts effects of cement factory on heavy metal contents of Narlı plain’s soils. </w:t>
      </w:r>
      <w:r w:rsidRPr="00E25F6E">
        <w:rPr>
          <w:rFonts w:ascii="Calibri" w:eastAsia="Times" w:hAnsi="Calibri" w:cs="Calibri"/>
          <w:sz w:val="22"/>
          <w:szCs w:val="22"/>
        </w:rPr>
        <w:t>Journal of Soil Water, 7(1), 11-20. DOI: 10.21657/topraksu.410113</w:t>
      </w:r>
    </w:p>
    <w:p w14:paraId="049994FF" w14:textId="77777777" w:rsidR="003223DA" w:rsidRDefault="003223DA" w:rsidP="003223DA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</w:p>
    <w:p w14:paraId="5D7AA7DA" w14:textId="45863415" w:rsidR="00E25F6E" w:rsidRPr="003223DA" w:rsidRDefault="003223DA" w:rsidP="00E25F6E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  <w:lang w:val="en-US"/>
        </w:rPr>
      </w:pPr>
      <w:r w:rsidRPr="003223DA">
        <w:rPr>
          <w:rFonts w:ascii="Calibri" w:eastAsia="Times" w:hAnsi="Calibri" w:cs="Calibri"/>
          <w:sz w:val="22"/>
          <w:szCs w:val="22"/>
        </w:rPr>
        <w:t xml:space="preserve">Schuhmacher, M., Bocio, A., Agramunt, M.C., Domingo, J.L., De Kok, H.A.M. (2002). </w:t>
      </w:r>
      <w:r w:rsidRPr="003223DA">
        <w:rPr>
          <w:rFonts w:ascii="Calibri" w:eastAsia="Times" w:hAnsi="Calibri" w:cs="Calibri"/>
          <w:sz w:val="22"/>
          <w:szCs w:val="22"/>
          <w:lang w:val="en-US"/>
        </w:rPr>
        <w:t xml:space="preserve">PCDD/F and metal concentrations in soil and herbage samples collected in the vicinity of a cement plant. Chemosphere, 48(2), 209-217. </w:t>
      </w:r>
      <w:hyperlink r:id="rId9" w:history="1">
        <w:r w:rsidR="00E25F6E" w:rsidRPr="003223DA">
          <w:rPr>
            <w:rStyle w:val="Hyperlink"/>
            <w:rFonts w:ascii="Calibri" w:eastAsia="Times" w:hAnsi="Calibri" w:cs="Calibri"/>
            <w:sz w:val="22"/>
            <w:szCs w:val="22"/>
            <w:lang w:val="en-US"/>
          </w:rPr>
          <w:t>https://doi.org/10.1016/S0045-6535(02)00042-5</w:t>
        </w:r>
      </w:hyperlink>
    </w:p>
    <w:p w14:paraId="78AB995F" w14:textId="77777777" w:rsidR="003223DA" w:rsidRDefault="003223DA" w:rsidP="00166862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</w:rPr>
      </w:pPr>
    </w:p>
    <w:p w14:paraId="7AF87911" w14:textId="7E5E09D1" w:rsidR="00166862" w:rsidRDefault="00166862" w:rsidP="00166862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</w:rPr>
      </w:pPr>
      <w:r w:rsidRPr="00166862">
        <w:rPr>
          <w:rFonts w:ascii="Calibri" w:eastAsia="Times" w:hAnsi="Calibri" w:cs="Calibri"/>
          <w:sz w:val="22"/>
          <w:szCs w:val="22"/>
        </w:rPr>
        <w:t xml:space="preserve">Silva, T.A.D.C., Paula Jr, M.D., Silva, W.S., Lacorte, G.A. (2021). </w:t>
      </w:r>
      <w:r w:rsidRPr="00166862">
        <w:rPr>
          <w:rFonts w:ascii="Calibri" w:eastAsia="Times" w:hAnsi="Calibri" w:cs="Calibri"/>
          <w:sz w:val="22"/>
          <w:szCs w:val="22"/>
          <w:lang w:val="en-US"/>
        </w:rPr>
        <w:t xml:space="preserve">Deposition of potentially toxic metals in the soil from surrounding cement plants in a karst area of Southeastern Brazil. </w:t>
      </w:r>
      <w:r w:rsidRPr="00166862">
        <w:rPr>
          <w:rFonts w:ascii="Calibri" w:eastAsia="Times" w:hAnsi="Calibri" w:cs="Calibri"/>
          <w:sz w:val="22"/>
          <w:szCs w:val="22"/>
        </w:rPr>
        <w:t xml:space="preserve">Conservation, 1(3), 137-150. </w:t>
      </w:r>
      <w:hyperlink r:id="rId10" w:history="1">
        <w:r w:rsidR="003223DA" w:rsidRPr="00166862">
          <w:rPr>
            <w:rStyle w:val="Hyperlink"/>
            <w:rFonts w:ascii="Calibri" w:eastAsia="Times" w:hAnsi="Calibri" w:cs="Calibri"/>
            <w:sz w:val="22"/>
            <w:szCs w:val="22"/>
          </w:rPr>
          <w:t>https://doi.org/10.3390/conservation1030012</w:t>
        </w:r>
      </w:hyperlink>
    </w:p>
    <w:p w14:paraId="092C6270" w14:textId="77777777" w:rsidR="003223DA" w:rsidRDefault="003223DA" w:rsidP="00166862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</w:rPr>
      </w:pPr>
    </w:p>
    <w:p w14:paraId="37193621" w14:textId="77777777" w:rsidR="003223DA" w:rsidRPr="00166862" w:rsidRDefault="003223DA" w:rsidP="00166862">
      <w:pPr>
        <w:widowControl w:val="0"/>
        <w:spacing w:after="0" w:line="240" w:lineRule="auto"/>
        <w:ind w:left="454" w:right="227" w:hanging="454"/>
        <w:jc w:val="both"/>
        <w:rPr>
          <w:rFonts w:ascii="Calibri" w:eastAsia="Times" w:hAnsi="Calibri" w:cs="Calibri"/>
          <w:sz w:val="22"/>
          <w:szCs w:val="22"/>
        </w:rPr>
      </w:pPr>
    </w:p>
    <w:p w14:paraId="6CC809D2" w14:textId="77777777" w:rsidR="00166862" w:rsidRDefault="00166862" w:rsidP="0096305B">
      <w:pPr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</w:pPr>
    </w:p>
    <w:p w14:paraId="59419B60" w14:textId="77777777" w:rsidR="00166862" w:rsidRDefault="00166862" w:rsidP="0096305B">
      <w:pPr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</w:pPr>
    </w:p>
    <w:p w14:paraId="2B19F84C" w14:textId="77777777" w:rsidR="00166862" w:rsidRPr="0096305B" w:rsidRDefault="00166862" w:rsidP="0096305B">
      <w:pPr>
        <w:rPr>
          <w:rFonts w:ascii="Calibri" w:eastAsia="Times New Roman" w:hAnsi="Calibri" w:cs="Calibri"/>
          <w:kern w:val="0"/>
          <w:sz w:val="18"/>
          <w:szCs w:val="18"/>
          <w:lang w:val="en-US" w:eastAsia="pt-BR"/>
          <w14:ligatures w14:val="none"/>
        </w:rPr>
      </w:pPr>
    </w:p>
    <w:sectPr w:rsidR="00166862" w:rsidRPr="0096305B" w:rsidSect="001668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866"/>
    <w:rsid w:val="00043CC3"/>
    <w:rsid w:val="00166862"/>
    <w:rsid w:val="002A4A4F"/>
    <w:rsid w:val="003223DA"/>
    <w:rsid w:val="0040667F"/>
    <w:rsid w:val="004664CA"/>
    <w:rsid w:val="007A68FC"/>
    <w:rsid w:val="00905C84"/>
    <w:rsid w:val="00921F15"/>
    <w:rsid w:val="0096305B"/>
    <w:rsid w:val="00A85866"/>
    <w:rsid w:val="00B4289E"/>
    <w:rsid w:val="00BD5B66"/>
    <w:rsid w:val="00C9204D"/>
    <w:rsid w:val="00E2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F5EE9"/>
  <w15:chartTrackingRefBased/>
  <w15:docId w15:val="{3655CA4B-D90B-4B6E-8EA1-500BED8FC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858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A858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858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858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858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858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858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858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858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858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A858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858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8586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8586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8586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8586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8586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8586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858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858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858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858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858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8586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8586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8586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858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8586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85866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A8586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3223DA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3223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13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244/pjoes/4349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jappgeo.2019.06.018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chemosphere.2009.11.012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007/s12517-017-3245-0" TargetMode="External"/><Relationship Id="rId10" Type="http://schemas.openxmlformats.org/officeDocument/2006/relationships/hyperlink" Target="https://doi.org/10.3390/conservation103001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S0045-6535(02)00042-5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689A05-624C-41A2-B957-8C88449CC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1099</Words>
  <Characters>5938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Heck Michels</dc:creator>
  <cp:keywords/>
  <dc:description/>
  <cp:lastModifiedBy>Fernando Heck Michels</cp:lastModifiedBy>
  <cp:revision>12</cp:revision>
  <dcterms:created xsi:type="dcterms:W3CDTF">2024-09-09T13:56:00Z</dcterms:created>
  <dcterms:modified xsi:type="dcterms:W3CDTF">2024-09-09T14:57:00Z</dcterms:modified>
</cp:coreProperties>
</file>